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E5D" w:rsidRDefault="00607E5D" w:rsidP="00607E5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22"/>
        </w:rPr>
        <w:t>T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able S</w:t>
      </w:r>
      <w:r>
        <w:rPr>
          <w:rFonts w:ascii="Times New Roman" w:hAnsi="Times New Roman" w:cs="Times New Roman"/>
          <w:b/>
          <w:sz w:val="22"/>
        </w:rPr>
        <w:t>8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Fifty-two GO terms enriched in the biological process.</w:t>
      </w:r>
    </w:p>
    <w:tbl>
      <w:tblPr>
        <w:tblStyle w:val="2"/>
        <w:tblW w:w="13596" w:type="dxa"/>
        <w:tblLook w:val="04A0" w:firstRow="1" w:lastRow="0" w:firstColumn="1" w:lastColumn="0" w:noHBand="0" w:noVBand="1"/>
      </w:tblPr>
      <w:tblGrid>
        <w:gridCol w:w="780"/>
        <w:gridCol w:w="1040"/>
        <w:gridCol w:w="6106"/>
        <w:gridCol w:w="808"/>
        <w:gridCol w:w="931"/>
        <w:gridCol w:w="869"/>
        <w:gridCol w:w="1179"/>
        <w:gridCol w:w="808"/>
        <w:gridCol w:w="1075"/>
      </w:tblGrid>
      <w:tr w:rsidR="00607E5D" w:rsidRPr="006B4E21" w:rsidTr="00607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-ID</w:t>
            </w:r>
          </w:p>
        </w:tc>
        <w:tc>
          <w:tcPr>
            <w:tcW w:w="1040" w:type="dxa"/>
            <w:noWrap/>
            <w:hideMark/>
          </w:tcPr>
          <w:p w:rsidR="00607E5D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alue_test</w:t>
            </w:r>
            <w:proofErr w:type="spellEnd"/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scription_test</w:t>
            </w:r>
            <w:proofErr w:type="spellEnd"/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_test</w:t>
            </w:r>
            <w:proofErr w:type="spellEnd"/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n_test</w:t>
            </w:r>
            <w:proofErr w:type="spellEnd"/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alue_test</w:t>
            </w:r>
            <w:proofErr w:type="spellEnd"/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_test</w:t>
            </w:r>
            <w:proofErr w:type="spellEnd"/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x_test</w:t>
            </w:r>
            <w:proofErr w:type="spellEnd"/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49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9E-11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 of peptide antigen via MHC class II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1E-14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9886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9E-11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 of exogenous peptide antigen via MHC class II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86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6E-14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50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9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 of peptide or polysaccharide antigen via MHC class II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0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6E-13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411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0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homotypic cell-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11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6E-13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870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0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T cell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70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0E-13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903039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0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leukocyte cell-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3039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5E-13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129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3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ymphocyte </w:t>
            </w: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stimulation</w:t>
            </w:r>
            <w:proofErr w:type="spellEnd"/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9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129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3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 cell </w:t>
            </w:r>
            <w:proofErr w:type="spellStart"/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stimulation</w:t>
            </w:r>
            <w:proofErr w:type="spellEnd"/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9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478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8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 of exogenous peptide antige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8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4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2409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1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cell-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409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7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988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1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 of exogenous antige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8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7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578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5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78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8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376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1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76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96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9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1251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7E-10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lymphocyte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51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5E-12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800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 of peptide antige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00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863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T cell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63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903037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leukocyte cell-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3037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4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696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leukocyte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96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4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867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0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cell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67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8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4110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0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homotypic cell-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110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85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8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5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0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015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0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15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6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988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3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8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3E-11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166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2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 surface receptor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66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88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60333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1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feron-gamma-mediated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333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lastRenderedPageBreak/>
              <w:t>22407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8E-09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cell-cell adhes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407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7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1249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lymphocyte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49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3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851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gen receptor-mediated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51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1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695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8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5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33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1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69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0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leukocyte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9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5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852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6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cellular proces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52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61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0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1346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4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ular response to interferon-gamma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346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8E-10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68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6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immune system proces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8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1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E-09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86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7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cell activ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6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E-09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4341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8E-08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ponse to interferon-gamma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341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1E-09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68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9E-07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immune system proces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8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4E-09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1310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9E-07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ular response to organic substance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310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27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5E-09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8518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0E-07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biological proces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518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6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8583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0E-07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response to stimulu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583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82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0887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3E-07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ular response to chemical stimulu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887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70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6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9221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9E-07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tokine-mediated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221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6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3052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52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28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5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4700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gle organism signaling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700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22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9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16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6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4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4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10033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ponse to organic substance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33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78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8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15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4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5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8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2E-08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71345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4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ular response to cytokine stimulu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345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1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E-07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768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0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une response-regulating cell surface receptor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68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4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4E-07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50776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1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tion of immune response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776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3E-07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48584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2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itive regulation of response to stimulus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584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0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9E-07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07E5D" w:rsidRPr="006B4E21" w:rsidTr="00607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2429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9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une response-activating cell surface receptor signaling pathway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9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5E-07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07E5D" w:rsidRPr="006B4E21" w:rsidTr="00607E5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noWrap/>
            <w:hideMark/>
          </w:tcPr>
          <w:p w:rsidR="00607E5D" w:rsidRPr="009B45D9" w:rsidRDefault="00607E5D" w:rsidP="007159A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9B45D9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34097</w:t>
            </w:r>
          </w:p>
        </w:tc>
        <w:tc>
          <w:tcPr>
            <w:tcW w:w="1040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6E-06</w:t>
            </w:r>
          </w:p>
        </w:tc>
        <w:tc>
          <w:tcPr>
            <w:tcW w:w="6106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ponse to cytokine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70</w:t>
            </w:r>
          </w:p>
        </w:tc>
        <w:tc>
          <w:tcPr>
            <w:tcW w:w="931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097</w:t>
            </w:r>
          </w:p>
        </w:tc>
        <w:tc>
          <w:tcPr>
            <w:tcW w:w="86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1179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4E-07</w:t>
            </w:r>
          </w:p>
        </w:tc>
        <w:tc>
          <w:tcPr>
            <w:tcW w:w="808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5" w:type="dxa"/>
            <w:noWrap/>
            <w:hideMark/>
          </w:tcPr>
          <w:p w:rsidR="00607E5D" w:rsidRPr="006B4E21" w:rsidRDefault="00607E5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4E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 w:rsidR="003A11B4" w:rsidRPr="00607E5D" w:rsidRDefault="003A11B4" w:rsidP="00607E5D"/>
    <w:sectPr w:rsidR="003A11B4" w:rsidRPr="00607E5D" w:rsidSect="00607E5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E5D"/>
    <w:rsid w:val="003A11B4"/>
    <w:rsid w:val="0060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5B8DC-ED50-450E-A175-AFDFAB39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E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07E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E3ECD-5C17-4F28-B55B-EFA0DA44B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cp:lastPrinted>2017-04-10T16:05:00Z</cp:lastPrinted>
  <dcterms:created xsi:type="dcterms:W3CDTF">2017-04-10T16:03:00Z</dcterms:created>
  <dcterms:modified xsi:type="dcterms:W3CDTF">2017-04-10T16:06:00Z</dcterms:modified>
</cp:coreProperties>
</file>